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BF3" w:rsidRDefault="004C7BF3" w:rsidP="00F1577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Questionnaire for patients in the control group</w:t>
      </w:r>
    </w:p>
    <w:p w:rsidR="00F15778" w:rsidRPr="00373730" w:rsidRDefault="00F15778" w:rsidP="0060659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1E77" w:rsidRPr="00373730" w:rsidRDefault="007D1E77" w:rsidP="007D1E77">
      <w:pPr>
        <w:pStyle w:val="Listenabsatz"/>
        <w:numPr>
          <w:ilvl w:val="0"/>
          <w:numId w:val="4"/>
        </w:numPr>
        <w:rPr>
          <w:sz w:val="40"/>
          <w:szCs w:val="40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After your discharge from the rehabilitation clinic, did you participate in other sports/physical activities (e.g., rehabilitation sports, gym, company sports, </w:t>
      </w:r>
      <w:proofErr w:type="gramStart"/>
      <w:r w:rsidRPr="00373730">
        <w:rPr>
          <w:rFonts w:ascii="Times New Roman" w:hAnsi="Times New Roman" w:cs="Times New Roman"/>
          <w:sz w:val="24"/>
          <w:szCs w:val="24"/>
          <w:lang w:val="en-GB"/>
        </w:rPr>
        <w:t>club</w:t>
      </w:r>
      <w:proofErr w:type="gramEnd"/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sports)?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F15778" w:rsidRPr="00373730" w:rsidRDefault="00F15778" w:rsidP="007D1E77">
      <w:pPr>
        <w:pStyle w:val="Listenabsatz"/>
        <w:rPr>
          <w:sz w:val="40"/>
          <w:szCs w:val="40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730">
        <w:rPr>
          <w:sz w:val="40"/>
          <w:szCs w:val="40"/>
          <w:lang w:val="en-GB"/>
        </w:rPr>
        <w:t xml:space="preserve">□       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730">
        <w:rPr>
          <w:sz w:val="40"/>
          <w:szCs w:val="40"/>
          <w:lang w:val="en-GB"/>
        </w:rPr>
        <w:t>□</w:t>
      </w:r>
    </w:p>
    <w:p w:rsidR="00F15778" w:rsidRPr="00373730" w:rsidRDefault="007D1E77" w:rsidP="00F15778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if yes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</w:p>
    <w:p w:rsidR="00F15778" w:rsidRPr="00373730" w:rsidRDefault="008D53EC" w:rsidP="00F15778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… </w:t>
      </w:r>
      <w:proofErr w:type="gramStart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what</w:t>
      </w:r>
      <w:proofErr w:type="gramEnd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type of activity(</w:t>
      </w:r>
      <w:proofErr w:type="spellStart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ies</w:t>
      </w:r>
      <w:proofErr w:type="spellEnd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:rsidR="00F15778" w:rsidRPr="00373730" w:rsidRDefault="00F15778" w:rsidP="008D53EC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</w:t>
      </w:r>
    </w:p>
    <w:p w:rsidR="008D53EC" w:rsidRPr="00373730" w:rsidRDefault="008D53EC" w:rsidP="008D53EC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4C7BF3" w:rsidRDefault="007D1E77" w:rsidP="00F15778">
      <w:pPr>
        <w:ind w:left="1416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Please also indicate how many minutes you </w:t>
      </w:r>
      <w:r w:rsidR="004C7BF3">
        <w:rPr>
          <w:rFonts w:ascii="Times New Roman" w:hAnsi="Times New Roman" w:cs="Times New Roman"/>
          <w:sz w:val="24"/>
          <w:szCs w:val="24"/>
          <w:lang w:val="en-GB"/>
        </w:rPr>
        <w:t>participate in these activities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on average</w:t>
      </w:r>
      <w:r w:rsidR="00A16AB4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16AB4" w:rsidRPr="00373730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373730" w:rsidRPr="00373730">
        <w:rPr>
          <w:rFonts w:ascii="Times New Roman" w:hAnsi="Times New Roman" w:cs="Times New Roman"/>
          <w:b/>
          <w:sz w:val="24"/>
          <w:szCs w:val="24"/>
          <w:lang w:val="en-GB"/>
        </w:rPr>
        <w:t>er week.</w:t>
      </w:r>
    </w:p>
    <w:p w:rsidR="00F15778" w:rsidRPr="00373730" w:rsidRDefault="00F15778" w:rsidP="00F15778">
      <w:pPr>
        <w:ind w:left="1416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please</w:t>
      </w:r>
      <w:proofErr w:type="gramEnd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provide an estimate if you cannot remember exactly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15778" w:rsidRPr="00373730" w:rsidRDefault="00F15778" w:rsidP="00F15778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F15778" w:rsidRPr="00373730" w:rsidRDefault="00F15778" w:rsidP="00F00D4F">
      <w:pPr>
        <w:ind w:left="1428"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|___________|___________|___________|___________|___________|___________|</w:t>
      </w:r>
    </w:p>
    <w:p w:rsidR="005B0913" w:rsidRPr="00373730" w:rsidRDefault="00F15778" w:rsidP="00F00D4F">
      <w:pPr>
        <w:ind w:left="1428"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0 min            30                   60                   90                  120                 150                180 min</w:t>
      </w:r>
    </w:p>
    <w:sectPr w:rsidR="005B0913" w:rsidRPr="00373730" w:rsidSect="002412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92309"/>
    <w:multiLevelType w:val="hybridMultilevel"/>
    <w:tmpl w:val="CD4EB6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25020"/>
    <w:multiLevelType w:val="hybridMultilevel"/>
    <w:tmpl w:val="CD4EB6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E389D"/>
    <w:multiLevelType w:val="hybridMultilevel"/>
    <w:tmpl w:val="E2C8BD9A"/>
    <w:lvl w:ilvl="0" w:tplc="A448EAF8">
      <w:numFmt w:val="decimal"/>
      <w:lvlText w:val="%1"/>
      <w:lvlJc w:val="left"/>
      <w:pPr>
        <w:ind w:left="24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4" w:hanging="360"/>
      </w:pPr>
    </w:lvl>
    <w:lvl w:ilvl="2" w:tplc="0407001B" w:tentative="1">
      <w:start w:val="1"/>
      <w:numFmt w:val="lowerRoman"/>
      <w:lvlText w:val="%3."/>
      <w:lvlJc w:val="right"/>
      <w:pPr>
        <w:ind w:left="3924" w:hanging="180"/>
      </w:pPr>
    </w:lvl>
    <w:lvl w:ilvl="3" w:tplc="0407000F" w:tentative="1">
      <w:start w:val="1"/>
      <w:numFmt w:val="decimal"/>
      <w:lvlText w:val="%4."/>
      <w:lvlJc w:val="left"/>
      <w:pPr>
        <w:ind w:left="4644" w:hanging="360"/>
      </w:pPr>
    </w:lvl>
    <w:lvl w:ilvl="4" w:tplc="04070019" w:tentative="1">
      <w:start w:val="1"/>
      <w:numFmt w:val="lowerLetter"/>
      <w:lvlText w:val="%5."/>
      <w:lvlJc w:val="left"/>
      <w:pPr>
        <w:ind w:left="5364" w:hanging="360"/>
      </w:pPr>
    </w:lvl>
    <w:lvl w:ilvl="5" w:tplc="0407001B" w:tentative="1">
      <w:start w:val="1"/>
      <w:numFmt w:val="lowerRoman"/>
      <w:lvlText w:val="%6."/>
      <w:lvlJc w:val="right"/>
      <w:pPr>
        <w:ind w:left="6084" w:hanging="180"/>
      </w:pPr>
    </w:lvl>
    <w:lvl w:ilvl="6" w:tplc="0407000F" w:tentative="1">
      <w:start w:val="1"/>
      <w:numFmt w:val="decimal"/>
      <w:lvlText w:val="%7."/>
      <w:lvlJc w:val="left"/>
      <w:pPr>
        <w:ind w:left="6804" w:hanging="360"/>
      </w:pPr>
    </w:lvl>
    <w:lvl w:ilvl="7" w:tplc="04070019" w:tentative="1">
      <w:start w:val="1"/>
      <w:numFmt w:val="lowerLetter"/>
      <w:lvlText w:val="%8."/>
      <w:lvlJc w:val="left"/>
      <w:pPr>
        <w:ind w:left="7524" w:hanging="360"/>
      </w:pPr>
    </w:lvl>
    <w:lvl w:ilvl="8" w:tplc="04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" w15:restartNumberingAfterBreak="0">
    <w:nsid w:val="30A44767"/>
    <w:multiLevelType w:val="hybridMultilevel"/>
    <w:tmpl w:val="0562D820"/>
    <w:lvl w:ilvl="0" w:tplc="8FBA7EA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06414A"/>
    <w:multiLevelType w:val="hybridMultilevel"/>
    <w:tmpl w:val="CD4EB6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8B2"/>
    <w:rsid w:val="00373730"/>
    <w:rsid w:val="004C7BF3"/>
    <w:rsid w:val="005B0913"/>
    <w:rsid w:val="00606598"/>
    <w:rsid w:val="007240BD"/>
    <w:rsid w:val="007D1E77"/>
    <w:rsid w:val="007D6078"/>
    <w:rsid w:val="008D53EC"/>
    <w:rsid w:val="009E5409"/>
    <w:rsid w:val="00A16AB4"/>
    <w:rsid w:val="00B127F1"/>
    <w:rsid w:val="00B91231"/>
    <w:rsid w:val="00BC621E"/>
    <w:rsid w:val="00CF7231"/>
    <w:rsid w:val="00DE5A3B"/>
    <w:rsid w:val="00EE5B28"/>
    <w:rsid w:val="00F00D4F"/>
    <w:rsid w:val="00F15778"/>
    <w:rsid w:val="00F64C4F"/>
    <w:rsid w:val="00F7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1F6476-9E53-4542-B412-9190239E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58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58B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758B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E3B4BC-6863-4EF0-BD2A-9E4B70415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lshäuser, Carolin (IFSS)</dc:creator>
  <cp:keywords/>
  <dc:description/>
  <cp:lastModifiedBy>Darko Jekauc</cp:lastModifiedBy>
  <cp:revision>2</cp:revision>
  <dcterms:created xsi:type="dcterms:W3CDTF">2021-01-25T17:00:00Z</dcterms:created>
  <dcterms:modified xsi:type="dcterms:W3CDTF">2021-01-25T17:00:00Z</dcterms:modified>
</cp:coreProperties>
</file>